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L DATA</w:t>
      </w:r>
    </w:p>
    <w:p>
      <w:pPr>
        <w:pStyle w:val="Normal"/>
        <w:spacing w:lineRule="auto" w:line="240"/>
        <w:jc w:val="both"/>
        <w:rPr>
          <w:rFonts w:ascii="Cambria" w:hAnsi="Cambria" w:cs="Arial"/>
          <w:b/>
          <w:b/>
          <w:sz w:val="24"/>
          <w:szCs w:val="24"/>
          <w:lang w:val="en-US"/>
        </w:rPr>
      </w:pPr>
      <w:r>
        <w:rPr>
          <w:rFonts w:cs="Arial" w:ascii="Cambria" w:hAnsi="Cambria"/>
          <w:b/>
          <w:sz w:val="24"/>
          <w:szCs w:val="24"/>
          <w:lang w:val="en-US"/>
        </w:rPr>
        <w:drawing>
          <wp:inline distT="0" distB="0" distL="0" distR="0">
            <wp:extent cx="5074920" cy="37738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049" t="-4" r="18040" b="603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4920" cy="3773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1 Figure. Gating strategy in the “HIV-shock and CTL kill” RELI model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e “shock” in target-RELI cells was measured by intracellular p24 and GFP expression levels by flow cytometry. The “kill” was evaluated with the reduction of HIV-p24 positive cells in the absence or presence of effector-CTL cells. Cellular viability was monitored both in target and effector cells.   </w:t>
      </w:r>
      <w:r>
        <w:br w:type="page"/>
      </w:r>
    </w:p>
    <w:p>
      <w:pPr>
        <w:pStyle w:val="Normal"/>
        <w:spacing w:lineRule="auto" w:line="240"/>
        <w:jc w:val="both"/>
        <w:rPr>
          <w:rFonts w:ascii="Cambria" w:hAnsi="Cambria" w:cs="Arial"/>
          <w:sz w:val="20"/>
          <w:szCs w:val="24"/>
          <w:lang w:val="en-GB"/>
        </w:rPr>
      </w:pPr>
      <w:r>
        <w:rPr>
          <w:rFonts w:cs="Arial" w:ascii="Cambria" w:hAnsi="Cambria"/>
          <w:sz w:val="20"/>
          <w:szCs w:val="24"/>
          <w:lang w:val="en-GB"/>
        </w:rPr>
        <w:drawing>
          <wp:inline distT="0" distB="0" distL="0" distR="0">
            <wp:extent cx="5396865" cy="54978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5905" r="-5" b="234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5497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both"/>
        <w:rPr>
          <w:rFonts w:ascii="Cambria" w:hAnsi="Cambria" w:cs="Arial"/>
          <w:b/>
          <w:b/>
          <w:sz w:val="20"/>
          <w:szCs w:val="24"/>
          <w:lang w:val="en-GB"/>
        </w:rPr>
      </w:pPr>
      <w:r>
        <w:rPr>
          <w:rFonts w:cs="Arial" w:ascii="Cambria" w:hAnsi="Cambria"/>
          <w:b/>
          <w:sz w:val="20"/>
          <w:szCs w:val="24"/>
          <w:lang w:val="en-GB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2 Figure. CTL cytokine secretion profiles. (A)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CD107a/MIP1β secretion from CTL1, CTL2 and CTL3 after a 3h co-culture with different targets cells: peptide-pulsed HLA-matched B-cell lines (HLA-M BCL), and the HLA-B27 U937 cell line, peptide-pulsed or not, and HIV-1 infected or not. CTL1 and CTL2 matched with HLA-B27 U937 cells, while CTL3 is a mismatch for this cell line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(B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urves of CD107a/MIP1β secretion from CTL1 and CTL2 after co-culture with U937 cells pulsed with serially diluted cognate peptide. U937 cells were pulsed with the indicated Log10 serial peptide dilutions for 1h at 37 C before co-culture with CTL1 or CTL2 for 3h. The CD107a/MIP1β secretion profile was determined by flow cytometry. Log EC50 values were calculated and plotted for CTL1 and CTL2.</w:t>
      </w:r>
      <w:r>
        <w:br w:type="page"/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1 Table. Cellular toxicity associated with LRA treatment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eastAsia="Cambria" w:cs="Cambria" w:ascii="Cambria" w:hAnsi="Cambria"/>
          <w:b/>
          <w:sz w:val="20"/>
          <w:szCs w:val="24"/>
          <w:lang w:val="en-GB"/>
        </w:rPr>
        <w:t xml:space="preserve"> </w:t>
      </w:r>
      <w:r>
        <w:rPr>
          <w:rFonts w:cs="Arial" w:ascii="Cambria" w:hAnsi="Cambria"/>
          <w:sz w:val="20"/>
          <w:szCs w:val="24"/>
          <w:lang w:val="en-GB"/>
        </w:rPr>
        <w:drawing>
          <wp:inline distT="0" distB="0" distL="0" distR="0">
            <wp:extent cx="5616575" cy="25552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8027" r="11327" b="639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6575" cy="255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5"/>
      <w:type w:val="nextPage"/>
      <w:pgSz w:w="11906" w:h="16838"/>
      <w:pgMar w:left="1701" w:right="170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altName w:val="Tahoma Bold"/>
    <w:charset w:val="00"/>
    <w:family w:val="swiss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1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Arial" w:hAnsi="Arial" w:eastAsia="Calibri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b/>
    </w:rPr>
  </w:style>
  <w:style w:type="character" w:styleId="WW8Num20z0">
    <w:name w:val="WW8Num20z0"/>
    <w:qFormat/>
    <w:rPr>
      <w:rFonts w:ascii="Calibri" w:hAnsi="Calibri" w:eastAsia="Calibri" w:cs="Calibri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;Tahoma Bold" w:hAnsi="Segoe UI;Tahoma Bold" w:cs="Segoe UI;Tahoma Bold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TM81">
    <w:name w:val="TM 81"/>
    <w:qFormat/>
    <w:rPr>
      <w:rFonts w:ascii="Cambria" w:hAnsi="Cambria" w:eastAsia="MS Mincho;ＭＳ 明朝" w:cs="Times New Roman"/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sz w:val="22"/>
      <w:szCs w:val="22"/>
      <w:lang w:val="ca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ghtGridAccent3">
    <w:name w:val="Light Grid - Accent 3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;Tahoma Bold" w:hAnsi="Segoe UI;Tahoma Bold" w:cs="Segoe UI;Tahoma Bold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ghtListAccent3">
    <w:name w:val="Light List - Accent 3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7T16:22:00Z</dcterms:created>
  <dc:creator>Alba Ruiz</dc:creator>
  <dc:description/>
  <cp:keywords/>
  <dc:language>en-US</dc:language>
  <cp:lastModifiedBy>User</cp:lastModifiedBy>
  <cp:lastPrinted>2017-08-25T16:13:00Z</cp:lastPrinted>
  <dcterms:modified xsi:type="dcterms:W3CDTF">2019-01-17T16:22:00Z</dcterms:modified>
  <cp:revision>2</cp:revision>
  <dc:subject/>
  <dc:title/>
</cp:coreProperties>
</file>